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508"/>
        <w:gridCol w:w="1552"/>
        <w:gridCol w:w="1552"/>
        <w:gridCol w:w="1036"/>
        <w:gridCol w:w="516"/>
        <w:gridCol w:w="1552"/>
        <w:gridCol w:w="1552"/>
        <w:gridCol w:w="1027"/>
        <w:gridCol w:w="525"/>
        <w:gridCol w:w="1552"/>
        <w:gridCol w:w="1544"/>
      </w:tblGrid>
      <w:tr w:rsidR="00507440" w:rsidRPr="00BC7B66" w14:paraId="37D4E8CF" w14:textId="2B3FDA6F" w:rsidTr="00F23088">
        <w:trPr>
          <w:trHeight w:val="516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A9F8E" w14:textId="1347F0E5" w:rsidR="00507440" w:rsidRPr="002F5F72" w:rsidRDefault="00BA6FDE" w:rsidP="006F032D">
            <w:pPr>
              <w:spacing w:line="360" w:lineRule="auto"/>
              <w:jc w:val="center"/>
              <w:rPr>
                <w:rFonts w:ascii="Times New Roman" w:eastAsia="新細明體" w:hAnsi="Times New Roman"/>
                <w:b/>
                <w:color w:val="000000" w:themeColor="text1"/>
              </w:rPr>
            </w:pPr>
            <w:r>
              <w:rPr>
                <w:rFonts w:ascii="Times New Roman" w:eastAsia="新細明體" w:hAnsi="Times New Roman"/>
                <w:b/>
                <w:color w:val="000000" w:themeColor="text1"/>
                <w:sz w:val="24"/>
                <w:szCs w:val="32"/>
              </w:rPr>
              <w:t xml:space="preserve">Supplementary </w:t>
            </w:r>
            <w:r w:rsidR="00507440" w:rsidRPr="006F032D">
              <w:rPr>
                <w:rFonts w:ascii="Times New Roman" w:eastAsia="新細明體" w:hAnsi="Times New Roman" w:hint="eastAsia"/>
                <w:b/>
                <w:color w:val="000000" w:themeColor="text1"/>
                <w:sz w:val="24"/>
                <w:szCs w:val="32"/>
              </w:rPr>
              <w:t>T</w:t>
            </w:r>
            <w:r w:rsidR="00507440" w:rsidRPr="006F032D">
              <w:rPr>
                <w:rFonts w:ascii="Times New Roman" w:eastAsia="新細明體" w:hAnsi="Times New Roman"/>
                <w:b/>
                <w:color w:val="000000" w:themeColor="text1"/>
                <w:sz w:val="24"/>
                <w:szCs w:val="32"/>
              </w:rPr>
              <w:t>able 1.</w:t>
            </w:r>
            <w:r w:rsidR="00507440" w:rsidRPr="006F032D">
              <w:rPr>
                <w:rFonts w:ascii="Times New Roman" w:eastAsia="新細明體" w:hAnsi="Times New Roman"/>
                <w:color w:val="000000" w:themeColor="text1"/>
                <w:sz w:val="24"/>
                <w:szCs w:val="32"/>
              </w:rPr>
              <w:t xml:space="preserve"> </w:t>
            </w:r>
            <w:r>
              <w:rPr>
                <w:rFonts w:ascii="Times New Roman" w:eastAsia="新細明體" w:hAnsi="Times New Roman"/>
                <w:color w:val="000000" w:themeColor="text1"/>
                <w:sz w:val="24"/>
                <w:szCs w:val="32"/>
              </w:rPr>
              <w:t>Subjects stratified by age and risk-level grouping</w:t>
            </w:r>
            <w:r w:rsidR="00507440" w:rsidRPr="006F032D">
              <w:rPr>
                <w:rFonts w:ascii="Times New Roman" w:eastAsia="新細明體" w:hAnsi="Times New Roman"/>
                <w:color w:val="000000" w:themeColor="text1"/>
                <w:sz w:val="24"/>
                <w:szCs w:val="32"/>
              </w:rPr>
              <w:t xml:space="preserve"> in the</w:t>
            </w:r>
            <w:r>
              <w:rPr>
                <w:rFonts w:ascii="Times New Roman" w:eastAsia="新細明體" w:hAnsi="Times New Roman"/>
                <w:color w:val="000000" w:themeColor="text1"/>
                <w:sz w:val="24"/>
                <w:szCs w:val="32"/>
              </w:rPr>
              <w:t xml:space="preserve"> second</w:t>
            </w:r>
            <w:r w:rsidR="00507440" w:rsidRPr="006F032D">
              <w:rPr>
                <w:rFonts w:ascii="Times New Roman" w:eastAsia="新細明體" w:hAnsi="Times New Roman"/>
                <w:color w:val="000000" w:themeColor="text1"/>
                <w:sz w:val="24"/>
                <w:szCs w:val="32"/>
              </w:rPr>
              <w:t xml:space="preserve"> part of the study</w:t>
            </w:r>
          </w:p>
        </w:tc>
      </w:tr>
      <w:tr w:rsidR="00507440" w:rsidRPr="00BC7B66" w14:paraId="11C1E3A2" w14:textId="11B7E63A" w:rsidTr="00F23088">
        <w:trPr>
          <w:trHeight w:val="421"/>
          <w:jc w:val="center"/>
        </w:trPr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418A6" w14:textId="77777777" w:rsidR="00507440" w:rsidRPr="006F032D" w:rsidRDefault="00507440" w:rsidP="006F03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6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9679B" w14:textId="745C7486" w:rsidR="00507440" w:rsidRPr="006F032D" w:rsidRDefault="00507440" w:rsidP="006F03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F032D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Pr="006F032D">
              <w:rPr>
                <w:rFonts w:ascii="Times New Roman" w:hAnsi="Times New Roman"/>
                <w:sz w:val="22"/>
                <w:szCs w:val="22"/>
              </w:rPr>
              <w:t>ale Subjects</w:t>
            </w:r>
            <w:r w:rsidR="009B746E">
              <w:rPr>
                <w:rFonts w:ascii="Times New Roman" w:hAnsi="Times New Roman"/>
                <w:sz w:val="22"/>
                <w:szCs w:val="22"/>
              </w:rPr>
              <w:t xml:space="preserve"> (N</w:t>
            </w:r>
            <w:r w:rsidR="00425E6E">
              <w:rPr>
                <w:rFonts w:ascii="Times New Roman" w:hAnsi="Times New Roman"/>
                <w:sz w:val="22"/>
                <w:szCs w:val="22"/>
              </w:rPr>
              <w:t>) (</w:t>
            </w:r>
            <w:r w:rsidR="009B746E">
              <w:rPr>
                <w:rFonts w:ascii="Times New Roman" w:hAnsi="Times New Roman"/>
                <w:sz w:val="22"/>
                <w:szCs w:val="22"/>
              </w:rPr>
              <w:t>%)</w:t>
            </w:r>
          </w:p>
        </w:tc>
        <w:tc>
          <w:tcPr>
            <w:tcW w:w="166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CD99A" w14:textId="16E1B982" w:rsidR="00507440" w:rsidRPr="006F032D" w:rsidRDefault="00507440" w:rsidP="006F03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F032D">
              <w:rPr>
                <w:rFonts w:ascii="Times New Roman" w:hAnsi="Times New Roman" w:hint="eastAsia"/>
                <w:sz w:val="22"/>
                <w:szCs w:val="22"/>
              </w:rPr>
              <w:t>F</w:t>
            </w:r>
            <w:r w:rsidRPr="006F032D">
              <w:rPr>
                <w:rFonts w:ascii="Times New Roman" w:hAnsi="Times New Roman"/>
                <w:sz w:val="22"/>
                <w:szCs w:val="22"/>
              </w:rPr>
              <w:t>emale Subjects</w:t>
            </w:r>
            <w:r w:rsidR="00425E6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425E6E">
              <w:rPr>
                <w:rFonts w:ascii="Times New Roman" w:hAnsi="Times New Roman"/>
                <w:sz w:val="22"/>
                <w:szCs w:val="22"/>
              </w:rPr>
              <w:t>(N)</w:t>
            </w:r>
            <w:r w:rsidR="00425E6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425E6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97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6F0B8A" w14:textId="17E005E7" w:rsidR="00507440" w:rsidRPr="006F032D" w:rsidRDefault="00507440" w:rsidP="006F03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F032D">
              <w:rPr>
                <w:rFonts w:ascii="Times New Roman" w:hAnsi="Times New Roman" w:hint="eastAsia"/>
                <w:sz w:val="22"/>
                <w:szCs w:val="22"/>
              </w:rPr>
              <w:t>W</w:t>
            </w:r>
            <w:r w:rsidRPr="006F032D">
              <w:rPr>
                <w:rFonts w:ascii="Times New Roman" w:hAnsi="Times New Roman"/>
                <w:sz w:val="22"/>
                <w:szCs w:val="22"/>
              </w:rPr>
              <w:t>hole Cohort</w:t>
            </w:r>
            <w:r w:rsidR="00CF43E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9B746E" w:rsidRPr="00BC7B66" w14:paraId="2556A6C1" w14:textId="67C84CD4" w:rsidTr="009B746E">
        <w:trPr>
          <w:trHeight w:val="435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2746E" w14:textId="45D8C042" w:rsidR="009B746E" w:rsidRPr="006F032D" w:rsidRDefault="009B746E" w:rsidP="009B74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F032D"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Pr="006F032D">
              <w:rPr>
                <w:rFonts w:ascii="Times New Roman" w:hAnsi="Times New Roman"/>
                <w:sz w:val="22"/>
                <w:szCs w:val="22"/>
              </w:rPr>
              <w:t>ge (y/o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9663F" w14:textId="730CDF96" w:rsidR="009B746E" w:rsidRPr="009B746E" w:rsidRDefault="009B746E" w:rsidP="009B746E">
            <w:pPr>
              <w:jc w:val="center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proofErr w:type="gramStart"/>
            <w:r>
              <w:rPr>
                <w:rFonts w:ascii="Times New Roman" w:eastAsiaTheme="minorEastAsia" w:hAnsi="Times New Roman"/>
                <w:sz w:val="22"/>
                <w:szCs w:val="22"/>
              </w:rPr>
              <w:t>Low-risk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440E7" w14:textId="271D13C6" w:rsidR="009B746E" w:rsidRPr="009B746E" w:rsidRDefault="009B746E" w:rsidP="009B746E">
            <w:pPr>
              <w:jc w:val="center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proofErr w:type="gramStart"/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oderate-risk</w:t>
            </w:r>
            <w:proofErr w:type="gramEnd"/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A925E" w14:textId="5C85BF30" w:rsidR="009B746E" w:rsidRPr="009B746E" w:rsidRDefault="009B746E" w:rsidP="009B746E">
            <w:pPr>
              <w:jc w:val="center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igh-ris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FFAF" w14:textId="2B61F609" w:rsidR="009B746E" w:rsidRPr="006F032D" w:rsidRDefault="009B746E" w:rsidP="009B74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Theme="minorEastAsia" w:hAnsi="Times New Roman"/>
                <w:sz w:val="22"/>
                <w:szCs w:val="22"/>
              </w:rPr>
              <w:t>Low-risk</w:t>
            </w:r>
            <w:proofErr w:type="gram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67597" w14:textId="68288172" w:rsidR="009B746E" w:rsidRPr="006F032D" w:rsidRDefault="009B746E" w:rsidP="009B74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oderate-risk</w:t>
            </w:r>
            <w:proofErr w:type="gramEnd"/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806C" w14:textId="74FAEBDF" w:rsidR="009B746E" w:rsidRPr="006F032D" w:rsidRDefault="009B746E" w:rsidP="009B746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igh-ris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2DA8" w14:textId="62E5DF78" w:rsidR="009B746E" w:rsidRPr="00CF43E0" w:rsidRDefault="00CF43E0" w:rsidP="009B746E">
            <w:pPr>
              <w:jc w:val="center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ubjects (N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C15C0" w14:textId="476F744E" w:rsidR="009B746E" w:rsidRPr="00CF43E0" w:rsidRDefault="00CF43E0" w:rsidP="009B746E">
            <w:pPr>
              <w:jc w:val="center"/>
              <w:rPr>
                <w:rFonts w:ascii="Times New Roman" w:eastAsiaTheme="minorEastAsia" w:hAnsi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sz w:val="22"/>
                <w:szCs w:val="22"/>
              </w:rPr>
              <w:t>P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>ercentage (%)</w:t>
            </w:r>
          </w:p>
        </w:tc>
      </w:tr>
      <w:tr w:rsidR="00425E6E" w:rsidRPr="00BC7B66" w14:paraId="344A71C8" w14:textId="2107F020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1A8C" w14:textId="006137F2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4D97" w14:textId="5CB0A076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>1 (0.5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86CE" w14:textId="0CB66BB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8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445C" w14:textId="2EEBA188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5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147C0" w14:textId="776844CE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0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5E31" w14:textId="4B5D5A8D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4.9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6B3D0" w14:textId="0296E4E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2.7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C3FD" w14:textId="76AB118C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2860" w14:textId="53671993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.71 </w:t>
            </w:r>
          </w:p>
        </w:tc>
      </w:tr>
      <w:tr w:rsidR="00425E6E" w:rsidRPr="00BC7B66" w14:paraId="19ED2FD2" w14:textId="676BCAB0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E81D" w14:textId="2CABF34A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6DF0" w14:textId="4597FFF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1.1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5C04" w14:textId="5DB1C853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5.7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D867" w14:textId="0BECFA89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2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7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9DD1" w14:textId="2A8A5870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0.7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D3A6" w14:textId="2EADB93F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4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652A" w14:textId="0AE292A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26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D627" w14:textId="1BCD0C57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B4AC" w14:textId="354CF26C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.42 </w:t>
            </w:r>
          </w:p>
        </w:tc>
      </w:tr>
      <w:tr w:rsidR="00425E6E" w:rsidRPr="00BC7B66" w14:paraId="4D59C510" w14:textId="4DBA1861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5D69" w14:textId="5BA13673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61FC" w14:textId="2280964F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9.9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B60B" w14:textId="2B0BBF80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2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6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B85C" w14:textId="20E45094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0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7EB6" w14:textId="106728E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3.9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1362" w14:textId="3FA1092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2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40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9E71F" w14:textId="202B0B3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0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CF70" w14:textId="245F2F69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9595" w14:textId="63FCE0C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.05 </w:t>
            </w:r>
          </w:p>
        </w:tc>
      </w:tr>
      <w:tr w:rsidR="00425E6E" w:rsidRPr="00BC7B66" w14:paraId="6825095D" w14:textId="5969AA57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D274" w14:textId="52B2B676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B653D" w14:textId="39D38DD2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2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12.8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985E" w14:textId="616A6258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3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4BBA" w14:textId="72AD615E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8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08E4" w14:textId="385A5190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2.50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53F2" w14:textId="49A318BB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2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3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4DEC" w14:textId="3F9BACF6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3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7A04" w14:textId="72AAA5C2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B542" w14:textId="77489120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.61 </w:t>
            </w:r>
          </w:p>
        </w:tc>
      </w:tr>
      <w:tr w:rsidR="00425E6E" w:rsidRPr="00BC7B66" w14:paraId="349B901A" w14:textId="57FA94B9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1C42" w14:textId="2D0EC128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0A42" w14:textId="073BBDF7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12.2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709A" w14:textId="38F2A5B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2.8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89A1" w14:textId="33456F89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6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BC7A" w14:textId="26F2B171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0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114A" w14:textId="3FC301C1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2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8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641D4" w14:textId="553CE5DF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2.8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8079C" w14:textId="17A602C8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10F9" w14:textId="35F48079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2.08 </w:t>
            </w:r>
          </w:p>
        </w:tc>
      </w:tr>
      <w:tr w:rsidR="00425E6E" w:rsidRPr="00BC7B66" w14:paraId="4B872038" w14:textId="7EBFAC18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11FB" w14:textId="2A14F1C6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B08A" w14:textId="3E070C11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10.5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5641" w14:textId="12B11F5E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2.8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8D754" w14:textId="189EF6D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8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7195" w14:textId="0F2B637D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2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87D0" w14:textId="2224417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4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491D4" w14:textId="018E5DBA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3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942F" w14:textId="56C57D82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2220" w14:textId="7FF16191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.16 </w:t>
            </w:r>
          </w:p>
        </w:tc>
      </w:tr>
      <w:tr w:rsidR="00425E6E" w:rsidRPr="00BC7B66" w14:paraId="61E8469A" w14:textId="42ABA330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D61B" w14:textId="008C1565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B734" w14:textId="75B68A2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9.9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2739" w14:textId="2478462C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2.1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D8DAC" w14:textId="40E53AE3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8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E2C4" w14:textId="5CA56D5E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2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C049D" w14:textId="4E31BC5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9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83DA" w14:textId="7484A6F1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9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D1ED" w14:textId="716CCFAC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F2D3" w14:textId="6A39000B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.38 </w:t>
            </w:r>
          </w:p>
        </w:tc>
      </w:tr>
      <w:tr w:rsidR="00425E6E" w:rsidRPr="00BC7B66" w14:paraId="4701BA59" w14:textId="1601E7A7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7AAF" w14:textId="191D7CB7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4113" w14:textId="4E8C33A8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7.60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43E6" w14:textId="304D8D27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9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D220" w14:textId="517CFCBC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1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1454" w14:textId="02E04E39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0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BB726" w14:textId="44BBF85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4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5A3B" w14:textId="480B8504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9.1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E8FF" w14:textId="7667E574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92EF" w14:textId="27C39651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.92 </w:t>
            </w:r>
          </w:p>
        </w:tc>
      </w:tr>
      <w:tr w:rsidR="00425E6E" w:rsidRPr="00BC7B66" w14:paraId="0517FBBC" w14:textId="19DC6912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ACFE" w14:textId="1B4634BA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53DD" w14:textId="7F652FB6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2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12.2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47B2" w14:textId="2F4B0E4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0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6A62" w14:textId="2A7F4916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8.9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E8AC" w14:textId="3DC24273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1.0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02546" w14:textId="218E52BA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93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78F8" w14:textId="3A3F647E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4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5330B" w14:textId="0ADA899B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D1A2" w14:textId="156A5F9F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.80 </w:t>
            </w:r>
          </w:p>
        </w:tc>
      </w:tr>
      <w:tr w:rsidR="00425E6E" w:rsidRPr="00BC7B66" w14:paraId="061DC322" w14:textId="1BF4953C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CE3A" w14:textId="6F61840B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681A" w14:textId="6BADCB58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8.7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8FE7" w14:textId="05B1D261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4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25E79" w14:textId="41AEDAF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7.1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FB5B" w14:textId="3174C69C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6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CA6C" w14:textId="4B01353D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5.4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32BB" w14:textId="24793015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6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5.50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6AFFE" w14:textId="7CDDB986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F79" w14:textId="2CE30119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.66 </w:t>
            </w:r>
          </w:p>
        </w:tc>
      </w:tr>
      <w:tr w:rsidR="00425E6E" w:rsidRPr="00BC7B66" w14:paraId="4096D3EA" w14:textId="5A96359C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BA70" w14:textId="0B139299" w:rsidR="00425E6E" w:rsidRPr="006F032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6F032D">
              <w:rPr>
                <w:rFonts w:ascii="Times New Roman" w:hAnsi="Times New Roman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428A" w14:textId="44EDCF78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5.26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7888" w14:textId="04CB5A1F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10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4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CF6D" w14:textId="5872F96A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25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5027" w14:textId="70575BAB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2.2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C5284" w14:textId="002581FF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2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5.94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7B27" w14:textId="26A3B3D7" w:rsidR="00425E6E" w:rsidRPr="0015218D" w:rsidRDefault="00425E6E" w:rsidP="00425E6E">
            <w:pPr>
              <w:jc w:val="center"/>
              <w:rPr>
                <w:rFonts w:ascii="Times New Roman" w:eastAsiaTheme="minorEastAsia" w:hAnsi="Times New Roman"/>
              </w:rPr>
            </w:pPr>
            <w:r w:rsidRPr="0015218D">
              <w:rPr>
                <w:rFonts w:ascii="Times New Roman" w:eastAsiaTheme="minorEastAsia" w:hAnsi="Times New Roman"/>
              </w:rPr>
              <w:t xml:space="preserve">11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10.0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0003" w14:textId="61234F0D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7CD9" w14:textId="1BADE79D" w:rsidR="00425E6E" w:rsidRPr="0015218D" w:rsidRDefault="00425E6E" w:rsidP="00425E6E">
            <w:pPr>
              <w:jc w:val="center"/>
              <w:rPr>
                <w:rFonts w:ascii="Times New Roman" w:hAnsi="Times New Roman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.87 </w:t>
            </w:r>
          </w:p>
        </w:tc>
      </w:tr>
      <w:tr w:rsidR="00425E6E" w:rsidRPr="00BC7B66" w14:paraId="6C3F0F8A" w14:textId="68777C71" w:rsidTr="00984720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A4CE" w14:textId="08EBA55E" w:rsidR="00425E6E" w:rsidRPr="006F032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6F032D">
              <w:rPr>
                <w:rFonts w:ascii="Times New Roman" w:hAnsi="Times New Roman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2DBB" w14:textId="5E3324CF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8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4.6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2FEE" w14:textId="5586C0F1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4.4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A4DD" w14:textId="79870B71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4.46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7F3C" w14:textId="50458F14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6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8B4C2" w14:textId="3ADCCD1F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4.46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AA77" w14:textId="75A828EA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4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6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5119" w14:textId="229C8BDA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49DD" w14:textId="799B291B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.29 </w:t>
            </w:r>
          </w:p>
        </w:tc>
      </w:tr>
      <w:tr w:rsidR="00425E6E" w:rsidRPr="00BC7B66" w14:paraId="5B98F2C7" w14:textId="21F01649" w:rsidTr="00AA6E1E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9DDD" w14:textId="5333B9F3" w:rsidR="00425E6E" w:rsidRPr="006F032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6F032D">
              <w:rPr>
                <w:rFonts w:ascii="Times New Roman" w:hAnsi="Times New Roman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16DA" w14:textId="2C0CF68F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4.0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94CA" w14:textId="18E2F637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21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F034A" w14:textId="49164BD7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2.68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1C19" w14:textId="6547AFCB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9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6.62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498C" w14:textId="1E9E9649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7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3.47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F38F" w14:textId="70E3771E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eastAsia="新細明體" w:hAnsi="Times New Roman"/>
                <w:szCs w:val="20"/>
              </w:rPr>
              <w:t xml:space="preserve">5 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(</w:t>
            </w:r>
            <w:r w:rsidR="00D93CD0" w:rsidRPr="0015218D">
              <w:rPr>
                <w:rFonts w:ascii="Times New Roman" w:hAnsi="Times New Roman"/>
                <w:sz w:val="22"/>
                <w:szCs w:val="22"/>
              </w:rPr>
              <w:t>4.59</w:t>
            </w:r>
            <w:r w:rsidRPr="0015218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351E" w14:textId="6AADF3C6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A82" w14:textId="5084DE0E" w:rsidR="00425E6E" w:rsidRPr="0015218D" w:rsidRDefault="00425E6E" w:rsidP="00425E6E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15218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.06 </w:t>
            </w:r>
          </w:p>
        </w:tc>
      </w:tr>
      <w:tr w:rsidR="002F076D" w:rsidRPr="00BC7B66" w14:paraId="0284B61A" w14:textId="77777777" w:rsidTr="009B746E">
        <w:trPr>
          <w:cantSplit/>
          <w:trHeight w:val="340"/>
          <w:jc w:val="center"/>
        </w:trPr>
        <w:tc>
          <w:tcPr>
            <w:tcW w:w="5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94D6B" w14:textId="5EF902A9" w:rsidR="002F076D" w:rsidRPr="002F076D" w:rsidRDefault="002F076D" w:rsidP="007F1B00">
            <w:pPr>
              <w:jc w:val="center"/>
              <w:rPr>
                <w:rFonts w:ascii="Times New Roman" w:eastAsiaTheme="minorEastAsia" w:hAnsi="Times New Roman" w:hint="eastAsia"/>
              </w:rPr>
            </w:pPr>
            <w:r>
              <w:rPr>
                <w:rFonts w:ascii="Times New Roman" w:eastAsiaTheme="minorEastAsia" w:hAnsi="Times New Roman" w:hint="eastAsia"/>
              </w:rPr>
              <w:t>T</w:t>
            </w:r>
            <w:r>
              <w:rPr>
                <w:rFonts w:ascii="Times New Roman" w:eastAsiaTheme="minorEastAsia" w:hAnsi="Times New Roman"/>
              </w:rPr>
              <w:t xml:space="preserve">otal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BC861" w14:textId="32767ADA" w:rsidR="002F076D" w:rsidRPr="00E55B34" w:rsidRDefault="000741E2" w:rsidP="007F1B00">
            <w:pPr>
              <w:jc w:val="center"/>
              <w:rPr>
                <w:rFonts w:eastAsiaTheme="minorEastAsia" w:hint="eastAsia"/>
                <w:sz w:val="22"/>
                <w:szCs w:val="22"/>
              </w:rPr>
            </w:pPr>
            <w:r w:rsidRPr="00E55B34">
              <w:rPr>
                <w:rFonts w:eastAsiaTheme="minorEastAsia" w:hint="eastAsia"/>
                <w:sz w:val="22"/>
                <w:szCs w:val="22"/>
              </w:rPr>
              <w:t>1</w:t>
            </w:r>
            <w:r w:rsidRPr="00E55B34">
              <w:rPr>
                <w:rFonts w:eastAsiaTheme="minorEastAsia"/>
                <w:sz w:val="22"/>
                <w:szCs w:val="22"/>
              </w:rPr>
              <w:t>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8313A8" w14:textId="1A908BFE" w:rsidR="002F076D" w:rsidRPr="00E55B34" w:rsidRDefault="001B42BD" w:rsidP="007F1B00">
            <w:pPr>
              <w:jc w:val="center"/>
              <w:rPr>
                <w:rFonts w:eastAsiaTheme="minorEastAsia" w:hint="eastAsia"/>
                <w:sz w:val="22"/>
                <w:szCs w:val="22"/>
              </w:rPr>
            </w:pPr>
            <w:r w:rsidRPr="00E55B34">
              <w:rPr>
                <w:rFonts w:eastAsiaTheme="minorEastAsia" w:hint="eastAsia"/>
                <w:sz w:val="22"/>
                <w:szCs w:val="22"/>
              </w:rPr>
              <w:t>1</w:t>
            </w:r>
            <w:r w:rsidRPr="00E55B34">
              <w:rPr>
                <w:rFonts w:eastAsiaTheme="minorEastAsia"/>
                <w:sz w:val="22"/>
                <w:szCs w:val="22"/>
              </w:rPr>
              <w:t>5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95F118" w14:textId="731E0E96" w:rsidR="002F076D" w:rsidRPr="00AA38B6" w:rsidRDefault="001B42BD" w:rsidP="007F1B00">
            <w:pPr>
              <w:jc w:val="center"/>
              <w:rPr>
                <w:rFonts w:eastAsiaTheme="minorEastAsia" w:hint="eastAsia"/>
                <w:sz w:val="22"/>
                <w:szCs w:val="22"/>
              </w:rPr>
            </w:pPr>
            <w:r w:rsidRPr="00AA38B6">
              <w:rPr>
                <w:rFonts w:eastAsiaTheme="minorEastAsia" w:hint="eastAsia"/>
                <w:sz w:val="22"/>
                <w:szCs w:val="22"/>
              </w:rPr>
              <w:t>1</w:t>
            </w:r>
            <w:r w:rsidRPr="00AA38B6">
              <w:rPr>
                <w:rFonts w:eastAsiaTheme="minorEastAsia"/>
                <w:sz w:val="22"/>
                <w:szCs w:val="22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4EF020" w14:textId="680BBEAB" w:rsidR="002F076D" w:rsidRPr="00E55B34" w:rsidRDefault="000741E2" w:rsidP="007F1B00">
            <w:pPr>
              <w:jc w:val="center"/>
              <w:rPr>
                <w:rFonts w:ascii="Times New Roman" w:eastAsia="新細明體" w:hAnsi="Times New Roman" w:hint="eastAsia"/>
                <w:szCs w:val="20"/>
              </w:rPr>
            </w:pPr>
            <w:r w:rsidRPr="00E55B34">
              <w:rPr>
                <w:rFonts w:ascii="Times New Roman" w:eastAsia="新細明體" w:hAnsi="Times New Roman" w:hint="eastAsia"/>
                <w:szCs w:val="20"/>
              </w:rPr>
              <w:t>1</w:t>
            </w:r>
            <w:r w:rsidRPr="00E55B34">
              <w:rPr>
                <w:rFonts w:ascii="Times New Roman" w:eastAsia="新細明體" w:hAnsi="Times New Roman"/>
                <w:szCs w:val="20"/>
              </w:rPr>
              <w:t>3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EBD44" w14:textId="59DCFA36" w:rsidR="002F076D" w:rsidRPr="00E55B34" w:rsidRDefault="001B42BD" w:rsidP="007F1B00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 w:rsidRPr="00E55B34">
              <w:rPr>
                <w:rFonts w:ascii="Times New Roman" w:eastAsia="新細明體" w:hAnsi="Times New Roman" w:hint="eastAsia"/>
                <w:szCs w:val="20"/>
              </w:rPr>
              <w:t>2</w:t>
            </w:r>
            <w:r w:rsidRPr="00E55B34">
              <w:rPr>
                <w:rFonts w:ascii="Times New Roman" w:eastAsia="新細明體" w:hAnsi="Times New Roman"/>
                <w:szCs w:val="20"/>
              </w:rPr>
              <w:t>02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8F91AE" w14:textId="49A0F688" w:rsidR="002F076D" w:rsidRPr="006F032D" w:rsidRDefault="001B42BD" w:rsidP="007F1B00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>
              <w:rPr>
                <w:rFonts w:ascii="Times New Roman" w:eastAsia="新細明體" w:hAnsi="Times New Roman" w:hint="eastAsia"/>
                <w:szCs w:val="20"/>
              </w:rPr>
              <w:t>1</w:t>
            </w:r>
            <w:r>
              <w:rPr>
                <w:rFonts w:ascii="Times New Roman" w:eastAsia="新細明體" w:hAnsi="Times New Roman"/>
                <w:szCs w:val="20"/>
              </w:rPr>
              <w:t>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D47EA0" w14:textId="28AAD924" w:rsidR="002F076D" w:rsidRPr="006F032D" w:rsidRDefault="00425E6E" w:rsidP="007F1B00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>
              <w:rPr>
                <w:rFonts w:ascii="Times New Roman" w:eastAsia="新細明體" w:hAnsi="Times New Roman" w:hint="eastAsia"/>
                <w:szCs w:val="20"/>
              </w:rPr>
              <w:t>8</w:t>
            </w:r>
            <w:r>
              <w:rPr>
                <w:rFonts w:ascii="Times New Roman" w:eastAsia="新細明體" w:hAnsi="Times New Roman"/>
                <w:szCs w:val="20"/>
              </w:rPr>
              <w:t>8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AA5BB" w14:textId="147AA047" w:rsidR="002F076D" w:rsidRPr="006F032D" w:rsidRDefault="00425E6E" w:rsidP="007F1B00">
            <w:pPr>
              <w:jc w:val="center"/>
              <w:rPr>
                <w:rFonts w:ascii="Times New Roman" w:eastAsia="新細明體" w:hAnsi="Times New Roman"/>
                <w:szCs w:val="20"/>
              </w:rPr>
            </w:pPr>
            <w:r>
              <w:rPr>
                <w:rFonts w:ascii="Times New Roman" w:eastAsia="新細明體" w:hAnsi="Times New Roman" w:hint="eastAsia"/>
                <w:szCs w:val="20"/>
              </w:rPr>
              <w:t>1</w:t>
            </w:r>
            <w:r>
              <w:rPr>
                <w:rFonts w:ascii="Times New Roman" w:eastAsia="新細明體" w:hAnsi="Times New Roman"/>
                <w:szCs w:val="20"/>
              </w:rPr>
              <w:t>00</w:t>
            </w:r>
          </w:p>
        </w:tc>
      </w:tr>
      <w:tr w:rsidR="00507440" w:rsidRPr="006F032D" w14:paraId="086146A1" w14:textId="7D230AE4" w:rsidTr="00F23088">
        <w:trPr>
          <w:trHeight w:val="454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94EFC" w14:textId="055EE941" w:rsidR="00507440" w:rsidRPr="006F032D" w:rsidRDefault="00507440" w:rsidP="006F032D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6DF4A0F" w14:textId="77777777" w:rsidR="007C665E" w:rsidRPr="006F032D" w:rsidRDefault="007C665E" w:rsidP="006F032D">
      <w:pPr>
        <w:rPr>
          <w:rFonts w:eastAsiaTheme="minorEastAsia"/>
        </w:rPr>
      </w:pPr>
    </w:p>
    <w:sectPr w:rsidR="007C665E" w:rsidRPr="006F032D" w:rsidSect="00B7624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99B96" w14:textId="77777777" w:rsidR="00E6590D" w:rsidRDefault="00E6590D" w:rsidP="00321699">
      <w:r>
        <w:separator/>
      </w:r>
    </w:p>
  </w:endnote>
  <w:endnote w:type="continuationSeparator" w:id="0">
    <w:p w14:paraId="073C6A79" w14:textId="77777777" w:rsidR="00E6590D" w:rsidRDefault="00E6590D" w:rsidP="0032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17EAB" w14:textId="77777777" w:rsidR="00E6590D" w:rsidRDefault="00E6590D" w:rsidP="00321699">
      <w:r>
        <w:separator/>
      </w:r>
    </w:p>
  </w:footnote>
  <w:footnote w:type="continuationSeparator" w:id="0">
    <w:p w14:paraId="4E906D9A" w14:textId="77777777" w:rsidR="00E6590D" w:rsidRDefault="00E6590D" w:rsidP="00321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E8"/>
    <w:rsid w:val="000741E2"/>
    <w:rsid w:val="000C6B27"/>
    <w:rsid w:val="0015218D"/>
    <w:rsid w:val="001B42BD"/>
    <w:rsid w:val="002C4F72"/>
    <w:rsid w:val="002F076D"/>
    <w:rsid w:val="002F5F72"/>
    <w:rsid w:val="00321699"/>
    <w:rsid w:val="00425E6E"/>
    <w:rsid w:val="004D3741"/>
    <w:rsid w:val="00507440"/>
    <w:rsid w:val="00572EE6"/>
    <w:rsid w:val="005D207D"/>
    <w:rsid w:val="00675895"/>
    <w:rsid w:val="006B01FB"/>
    <w:rsid w:val="006F032D"/>
    <w:rsid w:val="007C665E"/>
    <w:rsid w:val="007F1B00"/>
    <w:rsid w:val="008703B6"/>
    <w:rsid w:val="008D5CA7"/>
    <w:rsid w:val="009B746E"/>
    <w:rsid w:val="00AA38B6"/>
    <w:rsid w:val="00AA6E1E"/>
    <w:rsid w:val="00B40CFD"/>
    <w:rsid w:val="00B76246"/>
    <w:rsid w:val="00BA6FDE"/>
    <w:rsid w:val="00BC39E8"/>
    <w:rsid w:val="00CC6E98"/>
    <w:rsid w:val="00CD64EB"/>
    <w:rsid w:val="00CF43E0"/>
    <w:rsid w:val="00D93CD0"/>
    <w:rsid w:val="00E55B34"/>
    <w:rsid w:val="00E6590D"/>
    <w:rsid w:val="00E71DD6"/>
    <w:rsid w:val="00F23088"/>
    <w:rsid w:val="00F9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05F00"/>
  <w15:chartTrackingRefBased/>
  <w15:docId w15:val="{B1953A24-5326-44C1-B2F0-A47A0E35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9E8"/>
    <w:pPr>
      <w:widowControl w:val="0"/>
      <w:jc w:val="both"/>
    </w:pPr>
    <w:rPr>
      <w:rFonts w:ascii="Cambria" w:eastAsia="SimSun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39E8"/>
    <w:rPr>
      <w:rFonts w:ascii="Cambria" w:eastAsia="SimSun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16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21699"/>
    <w:rPr>
      <w:rFonts w:ascii="Cambria" w:eastAsia="SimSun" w:hAnsi="Cambria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216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21699"/>
    <w:rPr>
      <w:rFonts w:ascii="Cambria" w:eastAsia="SimSun" w:hAnsi="Cambria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2F5F72"/>
    <w:pPr>
      <w:ind w:leftChars="200" w:left="480"/>
    </w:pPr>
  </w:style>
  <w:style w:type="paragraph" w:styleId="a9">
    <w:name w:val="No Spacing"/>
    <w:uiPriority w:val="1"/>
    <w:qFormat/>
    <w:rsid w:val="00B40CFD"/>
    <w:pPr>
      <w:widowControl w:val="0"/>
      <w:jc w:val="both"/>
    </w:pPr>
    <w:rPr>
      <w:rFonts w:ascii="Cambria" w:eastAsia="SimSun" w:hAnsi="Cambria" w:cs="Times New Roman"/>
      <w:szCs w:val="24"/>
    </w:rPr>
  </w:style>
  <w:style w:type="character" w:styleId="aa">
    <w:name w:val="Subtle Emphasis"/>
    <w:basedOn w:val="a0"/>
    <w:uiPriority w:val="19"/>
    <w:qFormat/>
    <w:rsid w:val="00B40CF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962AC-5D36-470E-9687-ECE9F7119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鴻 簡</dc:creator>
  <cp:keywords/>
  <dc:description/>
  <cp:lastModifiedBy>克鴻 簡</cp:lastModifiedBy>
  <cp:revision>7</cp:revision>
  <dcterms:created xsi:type="dcterms:W3CDTF">2022-05-07T10:42:00Z</dcterms:created>
  <dcterms:modified xsi:type="dcterms:W3CDTF">2022-05-07T13:18:00Z</dcterms:modified>
</cp:coreProperties>
</file>